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C9" w:rsidRDefault="00BA3AA5" w:rsidP="00BA3AA5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ONLINE APPENDIX</w:t>
      </w:r>
    </w:p>
    <w:p w:rsidR="00A155C9" w:rsidRDefault="00A155C9" w:rsidP="00BA3AA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BA3AA5" w:rsidP="00BA3AA5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eastAsia="Times New Roman" w:hAnsi="Times New Roman" w:cs="Times New Roman"/>
          <w:b/>
        </w:rPr>
        <w:t xml:space="preserve"> 1:</w:t>
      </w:r>
      <w:r>
        <w:rPr>
          <w:rFonts w:ascii="Times New Roman" w:eastAsia="Times New Roman" w:hAnsi="Times New Roman" w:cs="Times New Roman"/>
        </w:rPr>
        <w:t xml:space="preserve"> Survey questionnaire</w:t>
      </w:r>
    </w:p>
    <w:tbl>
      <w:tblPr>
        <w:tblStyle w:val="a"/>
        <w:tblW w:w="11655" w:type="dxa"/>
        <w:tblInd w:w="-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11175"/>
      </w:tblGrid>
      <w:tr w:rsidR="00A155C9">
        <w:tc>
          <w:tcPr>
            <w:tcW w:w="4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#</w:t>
            </w:r>
          </w:p>
        </w:tc>
        <w:tc>
          <w:tcPr>
            <w:tcW w:w="111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Survey Questions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Which is your residency program?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Internal Medicine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urology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urosurgery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Family Medicine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sychiatry</w:t>
            </w:r>
          </w:p>
          <w:p w:rsidR="00A155C9" w:rsidRDefault="00BA3AA5" w:rsidP="00BA3AA5">
            <w:pPr>
              <w:widowControl w:val="0"/>
              <w:numPr>
                <w:ilvl w:val="1"/>
                <w:numId w:val="3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General Surgery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What year are you in?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1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2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3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4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5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6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GY-7</w:t>
            </w:r>
          </w:p>
          <w:p w:rsidR="00A155C9" w:rsidRDefault="00BA3AA5" w:rsidP="00BA3AA5">
            <w:pPr>
              <w:widowControl w:val="0"/>
              <w:numPr>
                <w:ilvl w:val="1"/>
                <w:numId w:val="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Fellow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3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What is your gender?</w:t>
            </w:r>
          </w:p>
          <w:p w:rsidR="00A155C9" w:rsidRDefault="00BA3AA5" w:rsidP="00BA3AA5">
            <w:pPr>
              <w:widowControl w:val="0"/>
              <w:numPr>
                <w:ilvl w:val="1"/>
                <w:numId w:val="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ale</w:t>
            </w:r>
          </w:p>
          <w:p w:rsidR="00A155C9" w:rsidRDefault="00BA3AA5" w:rsidP="00BA3AA5">
            <w:pPr>
              <w:widowControl w:val="0"/>
              <w:numPr>
                <w:ilvl w:val="1"/>
                <w:numId w:val="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Female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4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What is your age?</w:t>
            </w:r>
          </w:p>
          <w:p w:rsidR="00A155C9" w:rsidRDefault="00BA3AA5" w:rsidP="00BA3AA5">
            <w:pPr>
              <w:widowControl w:val="0"/>
              <w:numPr>
                <w:ilvl w:val="1"/>
                <w:numId w:val="3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20 to &lt;30</w:t>
            </w:r>
          </w:p>
          <w:p w:rsidR="00A155C9" w:rsidRDefault="00BA3AA5" w:rsidP="00BA3AA5">
            <w:pPr>
              <w:widowControl w:val="0"/>
              <w:numPr>
                <w:ilvl w:val="1"/>
                <w:numId w:val="3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30 to &lt;40</w:t>
            </w:r>
          </w:p>
          <w:p w:rsidR="00A155C9" w:rsidRDefault="00BA3AA5" w:rsidP="00BA3AA5">
            <w:pPr>
              <w:widowControl w:val="0"/>
              <w:numPr>
                <w:ilvl w:val="1"/>
                <w:numId w:val="3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40 to &lt;50</w:t>
            </w:r>
          </w:p>
          <w:p w:rsidR="00A155C9" w:rsidRDefault="00BA3AA5" w:rsidP="00BA3AA5">
            <w:pPr>
              <w:widowControl w:val="0"/>
              <w:numPr>
                <w:ilvl w:val="1"/>
                <w:numId w:val="3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50+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5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What is your race?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White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Black or African American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American Indian or Alaska Native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Asian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aive Hawaiian or Pacific Islander</w:t>
            </w:r>
          </w:p>
          <w:p w:rsidR="00A155C9" w:rsidRDefault="00BA3AA5" w:rsidP="00BA3AA5">
            <w:pPr>
              <w:widowControl w:val="0"/>
              <w:numPr>
                <w:ilvl w:val="1"/>
                <w:numId w:val="1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6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ave you been quarantined at any point during the current COVID-19 crisis?</w:t>
            </w:r>
          </w:p>
          <w:p w:rsidR="00A155C9" w:rsidRDefault="00BA3AA5" w:rsidP="00BA3AA5">
            <w:pPr>
              <w:widowControl w:val="0"/>
              <w:numPr>
                <w:ilvl w:val="1"/>
                <w:numId w:val="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Yes </w:t>
            </w:r>
          </w:p>
          <w:p w:rsidR="00A155C9" w:rsidRDefault="00BA3AA5" w:rsidP="00BA3AA5">
            <w:pPr>
              <w:widowControl w:val="0"/>
              <w:numPr>
                <w:ilvl w:val="1"/>
                <w:numId w:val="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7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What was the reason for your quarantine?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displayed if “yes” selected for Q6)</w:t>
            </w:r>
          </w:p>
          <w:p w:rsidR="00A155C9" w:rsidRDefault="00BA3AA5" w:rsidP="00BA3AA5">
            <w:pPr>
              <w:widowControl w:val="0"/>
              <w:numPr>
                <w:ilvl w:val="1"/>
                <w:numId w:val="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Tested positive for COVID-19</w:t>
            </w:r>
          </w:p>
          <w:p w:rsidR="00A155C9" w:rsidRDefault="00BA3AA5" w:rsidP="00BA3AA5">
            <w:pPr>
              <w:widowControl w:val="0"/>
              <w:numPr>
                <w:ilvl w:val="1"/>
                <w:numId w:val="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Contact with high-risk patient</w:t>
            </w:r>
          </w:p>
          <w:p w:rsidR="00A155C9" w:rsidRDefault="00BA3AA5" w:rsidP="00BA3AA5">
            <w:pPr>
              <w:widowControl w:val="0"/>
              <w:numPr>
                <w:ilvl w:val="1"/>
                <w:numId w:val="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Fever and/or upper respiratory symptoms</w:t>
            </w:r>
          </w:p>
          <w:p w:rsidR="00A155C9" w:rsidRDefault="00BA3AA5" w:rsidP="00BA3AA5">
            <w:pPr>
              <w:widowControl w:val="0"/>
              <w:numPr>
                <w:ilvl w:val="1"/>
                <w:numId w:val="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Travel to high-risk area</w:t>
            </w:r>
          </w:p>
          <w:p w:rsidR="00A155C9" w:rsidRDefault="00BA3AA5" w:rsidP="00BA3AA5">
            <w:pPr>
              <w:widowControl w:val="0"/>
              <w:numPr>
                <w:ilvl w:val="1"/>
                <w:numId w:val="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8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On a scale of 1-10, how stressful/anxiety-provoking has the current COVID-19 crisis been for you? </w:t>
            </w:r>
          </w:p>
          <w:p w:rsidR="00A155C9" w:rsidRDefault="00BA3AA5" w:rsidP="00BA3AA5">
            <w:pPr>
              <w:widowControl w:val="0"/>
              <w:numPr>
                <w:ilvl w:val="1"/>
                <w:numId w:val="1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t at all stressful/anxiety-provoking</w:t>
            </w:r>
          </w:p>
          <w:p w:rsidR="00A155C9" w:rsidRDefault="00BA3AA5" w:rsidP="00BA3AA5">
            <w:pPr>
              <w:widowControl w:val="0"/>
              <w:numPr>
                <w:ilvl w:val="1"/>
                <w:numId w:val="1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 extremely stressful/anxiety-provoking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9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If you are not a United States citizen or green card holder, on a scale of 1-10, to what extent has the current COVID-19 crisis generated anxiety about your visa status?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leave blank if N/A)</w:t>
            </w:r>
          </w:p>
          <w:p w:rsidR="00A155C9" w:rsidRDefault="00BA3AA5" w:rsidP="00BA3AA5">
            <w:pPr>
              <w:widowControl w:val="0"/>
              <w:numPr>
                <w:ilvl w:val="1"/>
                <w:numId w:val="2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 anxiety</w:t>
            </w:r>
          </w:p>
          <w:p w:rsidR="00A155C9" w:rsidRDefault="00BA3AA5" w:rsidP="00BA3AA5">
            <w:pPr>
              <w:widowControl w:val="0"/>
              <w:numPr>
                <w:ilvl w:val="1"/>
                <w:numId w:val="2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extreme anxiety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0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If you are a parent, on a scale of 1-10, to what extent have recent school/daycare closures in response to the current COVID-19 crisis generated anxiety about getting childcare?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leave blank if N/A)</w:t>
            </w:r>
          </w:p>
          <w:p w:rsidR="00A155C9" w:rsidRDefault="00BA3AA5" w:rsidP="00BA3AA5">
            <w:pPr>
              <w:widowControl w:val="0"/>
              <w:numPr>
                <w:ilvl w:val="1"/>
                <w:numId w:val="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 anxiety</w:t>
            </w:r>
          </w:p>
          <w:p w:rsidR="00A155C9" w:rsidRDefault="00BA3AA5" w:rsidP="00BA3AA5">
            <w:pPr>
              <w:widowControl w:val="0"/>
              <w:numPr>
                <w:ilvl w:val="1"/>
                <w:numId w:val="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 extreme anxiety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1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On a scale of 1-10, to what extent did having appropriate and/or adequate PPE generate anxiety during your in-person patient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encounters?</w:t>
            </w:r>
          </w:p>
          <w:p w:rsidR="00A155C9" w:rsidRDefault="00BA3AA5" w:rsidP="00BA3AA5">
            <w:pPr>
              <w:widowControl w:val="0"/>
              <w:numPr>
                <w:ilvl w:val="1"/>
                <w:numId w:val="1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 anxiety</w:t>
            </w:r>
          </w:p>
          <w:p w:rsidR="00A155C9" w:rsidRDefault="00BA3AA5" w:rsidP="00BA3AA5">
            <w:pPr>
              <w:widowControl w:val="0"/>
              <w:numPr>
                <w:ilvl w:val="1"/>
                <w:numId w:val="1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 extreme anxiety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12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How do you think any stress/anxiety related to the current COVID-19 crisis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as impacted your ability to learn?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Extreme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utral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Extremely negative impact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3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On a scale of 1-10, how disruptive do you think the current COVID-19 crisis has been on your residency training?</w:t>
            </w:r>
          </w:p>
          <w:p w:rsidR="00A155C9" w:rsidRDefault="00BA3AA5" w:rsidP="00BA3AA5">
            <w:pPr>
              <w:widowControl w:val="0"/>
              <w:numPr>
                <w:ilvl w:val="1"/>
                <w:numId w:val="2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t at all disruptive</w:t>
            </w:r>
          </w:p>
          <w:p w:rsidR="00A155C9" w:rsidRDefault="00BA3AA5" w:rsidP="00BA3AA5">
            <w:pPr>
              <w:widowControl w:val="0"/>
              <w:numPr>
                <w:ilvl w:val="1"/>
                <w:numId w:val="29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 extremely disruptive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4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Do you think the modified schedules that your residency program implemented to minimize exposure to direct patient contact were an effective way to handle resident education amid the current COVID-19 crisis?</w:t>
            </w:r>
          </w:p>
          <w:p w:rsidR="00A155C9" w:rsidRDefault="00BA3AA5" w:rsidP="00BA3AA5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Yes</w:t>
            </w:r>
          </w:p>
          <w:p w:rsidR="00A155C9" w:rsidRDefault="00BA3AA5" w:rsidP="00BA3AA5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  <w:p w:rsidR="00A155C9" w:rsidRDefault="00BA3AA5" w:rsidP="00BA3AA5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5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What impact has the current COVID-19 crisis had on you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clinical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experience?</w:t>
            </w:r>
          </w:p>
          <w:p w:rsidR="00A155C9" w:rsidRDefault="00BA3AA5" w:rsidP="00BA3AA5">
            <w:pPr>
              <w:widowControl w:val="0"/>
              <w:numPr>
                <w:ilvl w:val="1"/>
                <w:numId w:val="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and the clinical experience cannot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but the clinical experience can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6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ow comfortable do you feel partaking in telemedicine NOW vs. prior to the current COVID-19 crisis?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ignificantly more comfortable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more comfortable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more comfortable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lastRenderedPageBreak/>
              <w:t>Neutral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less comfortable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less comfortable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ignificantly less comfortable now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17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ow would you evaluate the overall impact that telemedicine has had on your clinical experience?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extreme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moderately posit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>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slight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utral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slight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moderate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4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verall extremely negative impact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8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After the current COVID-19 crisis is over, would you want to continue performing certain patient encounters via telemedicine?</w:t>
            </w:r>
          </w:p>
          <w:p w:rsidR="00A155C9" w:rsidRDefault="00BA3AA5" w:rsidP="00BA3AA5">
            <w:pPr>
              <w:widowControl w:val="0"/>
              <w:numPr>
                <w:ilvl w:val="1"/>
                <w:numId w:val="1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Yes</w:t>
            </w:r>
          </w:p>
          <w:p w:rsidR="00A155C9" w:rsidRDefault="00BA3AA5" w:rsidP="00BA3AA5">
            <w:pPr>
              <w:widowControl w:val="0"/>
              <w:numPr>
                <w:ilvl w:val="1"/>
                <w:numId w:val="1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  <w:p w:rsidR="00A155C9" w:rsidRDefault="00BA3AA5" w:rsidP="00BA3AA5">
            <w:pPr>
              <w:widowControl w:val="0"/>
              <w:numPr>
                <w:ilvl w:val="1"/>
                <w:numId w:val="1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19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How would you compare your experience using online platforms (e.g. Zoom) fo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meeting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vs. in-person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meeting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?</w:t>
            </w:r>
          </w:p>
          <w:p w:rsidR="00A155C9" w:rsidRDefault="00BA3AA5" w:rsidP="00BA3AA5">
            <w:pPr>
              <w:widowControl w:val="0"/>
              <w:numPr>
                <w:ilvl w:val="1"/>
                <w:numId w:val="2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meetings are more effective than in-person meetings</w:t>
            </w:r>
          </w:p>
          <w:p w:rsidR="00A155C9" w:rsidRDefault="00BA3AA5" w:rsidP="00BA3AA5">
            <w:pPr>
              <w:widowControl w:val="0"/>
              <w:numPr>
                <w:ilvl w:val="1"/>
                <w:numId w:val="2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meetings are as effective as in-person meetings</w:t>
            </w:r>
          </w:p>
          <w:p w:rsidR="00A155C9" w:rsidRDefault="00BA3AA5" w:rsidP="00BA3AA5">
            <w:pPr>
              <w:widowControl w:val="0"/>
              <w:numPr>
                <w:ilvl w:val="1"/>
                <w:numId w:val="2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meetings are less effective than in-person meetings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0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After the current COVID-19 crisis is over, would you want to continue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using online platforms (e.g. Zoom) fo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meeting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?</w:t>
            </w:r>
          </w:p>
          <w:p w:rsidR="00A155C9" w:rsidRDefault="00BA3AA5" w:rsidP="00BA3AA5">
            <w:pPr>
              <w:widowControl w:val="0"/>
              <w:numPr>
                <w:ilvl w:val="1"/>
                <w:numId w:val="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Yes</w:t>
            </w:r>
          </w:p>
          <w:p w:rsidR="00A155C9" w:rsidRDefault="00BA3AA5" w:rsidP="00BA3AA5">
            <w:pPr>
              <w:widowControl w:val="0"/>
              <w:numPr>
                <w:ilvl w:val="1"/>
                <w:numId w:val="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  <w:p w:rsidR="00A155C9" w:rsidRDefault="00BA3AA5" w:rsidP="00BA3AA5">
            <w:pPr>
              <w:widowControl w:val="0"/>
              <w:numPr>
                <w:ilvl w:val="1"/>
                <w:numId w:val="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1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How would you compare your experience using online platforms (e.g. Zoom) fo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lecture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vs. attending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lecture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in person?</w:t>
            </w:r>
          </w:p>
          <w:p w:rsidR="00A155C9" w:rsidRDefault="00BA3AA5" w:rsidP="00BA3AA5">
            <w:pPr>
              <w:widowControl w:val="0"/>
              <w:numPr>
                <w:ilvl w:val="1"/>
                <w:numId w:val="2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lectures are more effective than attending lectures in person</w:t>
            </w:r>
          </w:p>
          <w:p w:rsidR="00A155C9" w:rsidRDefault="00BA3AA5" w:rsidP="00BA3AA5">
            <w:pPr>
              <w:widowControl w:val="0"/>
              <w:numPr>
                <w:ilvl w:val="1"/>
                <w:numId w:val="2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lectures are as effective as attending lectures in person</w:t>
            </w:r>
          </w:p>
          <w:p w:rsidR="00A155C9" w:rsidRDefault="00BA3AA5" w:rsidP="00BA3AA5">
            <w:pPr>
              <w:widowControl w:val="0"/>
              <w:numPr>
                <w:ilvl w:val="1"/>
                <w:numId w:val="25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nline lectures are less effective than attending lectures in person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22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After the current COVID-19 crisis is over, would you want to continue using online platforms (e.g. Zoom) fo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lecture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?</w:t>
            </w:r>
          </w:p>
          <w:p w:rsidR="00A155C9" w:rsidRDefault="00BA3AA5" w:rsidP="00BA3AA5">
            <w:pPr>
              <w:widowControl w:val="0"/>
              <w:numPr>
                <w:ilvl w:val="1"/>
                <w:numId w:val="2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Yes</w:t>
            </w:r>
          </w:p>
          <w:p w:rsidR="00A155C9" w:rsidRDefault="00BA3AA5" w:rsidP="00BA3AA5">
            <w:pPr>
              <w:widowControl w:val="0"/>
              <w:numPr>
                <w:ilvl w:val="1"/>
                <w:numId w:val="2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  <w:p w:rsidR="00A155C9" w:rsidRDefault="00BA3AA5" w:rsidP="00BA3AA5">
            <w:pPr>
              <w:widowControl w:val="0"/>
              <w:numPr>
                <w:ilvl w:val="1"/>
                <w:numId w:val="2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3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During your “work from home” time, did you do any of the following?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select all that apply)</w:t>
            </w:r>
          </w:p>
          <w:p w:rsidR="00A155C9" w:rsidRDefault="00BA3AA5" w:rsidP="00BA3AA5">
            <w:pPr>
              <w:widowControl w:val="0"/>
              <w:numPr>
                <w:ilvl w:val="1"/>
                <w:numId w:val="2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Read academic journals</w:t>
            </w:r>
          </w:p>
          <w:p w:rsidR="00A155C9" w:rsidRDefault="00BA3AA5" w:rsidP="00BA3AA5">
            <w:pPr>
              <w:widowControl w:val="0"/>
              <w:numPr>
                <w:ilvl w:val="1"/>
                <w:numId w:val="2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Work on research</w:t>
            </w:r>
          </w:p>
          <w:p w:rsidR="00A155C9" w:rsidRDefault="00BA3AA5" w:rsidP="00BA3AA5">
            <w:pPr>
              <w:widowControl w:val="0"/>
              <w:numPr>
                <w:ilvl w:val="1"/>
                <w:numId w:val="2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Complete other hospital work</w:t>
            </w:r>
          </w:p>
          <w:p w:rsidR="00A155C9" w:rsidRDefault="00BA3AA5" w:rsidP="00BA3AA5">
            <w:pPr>
              <w:widowControl w:val="0"/>
              <w:numPr>
                <w:ilvl w:val="1"/>
                <w:numId w:val="2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Volunteer</w:t>
            </w:r>
          </w:p>
          <w:p w:rsidR="00A155C9" w:rsidRDefault="00BA3AA5" w:rsidP="00BA3AA5">
            <w:pPr>
              <w:widowControl w:val="0"/>
              <w:numPr>
                <w:ilvl w:val="1"/>
                <w:numId w:val="26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Do practice questions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4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If applicable, what impact has the current COVID-19 crisis had on your ability to conduct research?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 xml:space="preserve"> (leave blank if N/A)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Extreme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utral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Slight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oderately nega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Extremely negative impact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5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What impact has the current COVID-19 crisis had on you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surgical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training?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displayed if “neurosurgery” or “general surgery” is selected for Q1)</w:t>
            </w:r>
          </w:p>
          <w:p w:rsidR="00A155C9" w:rsidRDefault="00BA3AA5" w:rsidP="00BA3AA5">
            <w:pPr>
              <w:widowControl w:val="0"/>
              <w:numPr>
                <w:ilvl w:val="1"/>
                <w:numId w:val="2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and the surgical experience cannot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2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but the surgical experience can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2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27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6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ow has the cancellation of cadaver laboratory sessions affected your education?</w:t>
            </w:r>
            <w:r>
              <w:rPr>
                <w:rFonts w:ascii="Trebuchet MS" w:eastAsia="Trebuchet MS" w:hAnsi="Trebuchet MS" w:cs="Trebuchet MS"/>
                <w:sz w:val="17"/>
                <w:szCs w:val="17"/>
              </w:rPr>
              <w:t xml:space="preserve">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displayed if “neurosurgery” is selected for Q1)</w:t>
            </w:r>
          </w:p>
          <w:p w:rsidR="00A155C9" w:rsidRDefault="00BA3AA5" w:rsidP="00BA3AA5">
            <w:pPr>
              <w:widowControl w:val="0"/>
              <w:numPr>
                <w:ilvl w:val="1"/>
                <w:numId w:val="1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Positive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and the experience cannot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1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egative impact, but the experience can be made up in the future</w:t>
            </w:r>
          </w:p>
          <w:p w:rsidR="00A155C9" w:rsidRDefault="00BA3AA5" w:rsidP="00BA3AA5">
            <w:pPr>
              <w:widowControl w:val="0"/>
              <w:numPr>
                <w:ilvl w:val="1"/>
                <w:numId w:val="1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lastRenderedPageBreak/>
              <w:t>No impa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3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lastRenderedPageBreak/>
              <w:t>27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i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What effect do you think the rescheduling of board exams will have on your 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  <w:u w:val="single"/>
              </w:rPr>
              <w:t>future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performance on the exam? </w:t>
            </w:r>
            <w:r>
              <w:rPr>
                <w:rFonts w:ascii="Trebuchet MS" w:eastAsia="Trebuchet MS" w:hAnsi="Trebuchet MS" w:cs="Trebuchet MS"/>
                <w:i/>
                <w:sz w:val="17"/>
                <w:szCs w:val="17"/>
              </w:rPr>
              <w:t>(displayed if “neurosurgery” is selected for Q1)</w:t>
            </w:r>
          </w:p>
          <w:p w:rsidR="00A155C9" w:rsidRDefault="00BA3AA5" w:rsidP="00BA3AA5">
            <w:pPr>
              <w:widowControl w:val="0"/>
              <w:numPr>
                <w:ilvl w:val="1"/>
                <w:numId w:val="1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Rescheduling will have a positive effect on my future performance</w:t>
            </w:r>
          </w:p>
          <w:p w:rsidR="00A155C9" w:rsidRDefault="00BA3AA5" w:rsidP="00BA3AA5">
            <w:pPr>
              <w:widowControl w:val="0"/>
              <w:numPr>
                <w:ilvl w:val="1"/>
                <w:numId w:val="1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Rescheduling will have a negative effect on my future performance</w:t>
            </w:r>
          </w:p>
          <w:p w:rsidR="00A155C9" w:rsidRDefault="00BA3AA5" w:rsidP="00BA3AA5">
            <w:pPr>
              <w:widowControl w:val="0"/>
              <w:numPr>
                <w:ilvl w:val="1"/>
                <w:numId w:val="1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 effect</w:t>
            </w:r>
          </w:p>
          <w:p w:rsidR="00A155C9" w:rsidRDefault="00BA3AA5" w:rsidP="00BA3AA5">
            <w:pPr>
              <w:widowControl w:val="0"/>
              <w:numPr>
                <w:ilvl w:val="1"/>
                <w:numId w:val="1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8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Do you think that going through the current COVID-19 crisis as a resident will have any po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itive impact on your future career?</w:t>
            </w:r>
          </w:p>
          <w:p w:rsidR="00A155C9" w:rsidRDefault="00BA3AA5" w:rsidP="00BA3AA5">
            <w:pPr>
              <w:widowControl w:val="0"/>
              <w:numPr>
                <w:ilvl w:val="1"/>
                <w:numId w:val="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Yes</w:t>
            </w:r>
          </w:p>
          <w:p w:rsidR="00A155C9" w:rsidRDefault="00BA3AA5" w:rsidP="00BA3AA5">
            <w:pPr>
              <w:widowControl w:val="0"/>
              <w:numPr>
                <w:ilvl w:val="1"/>
                <w:numId w:val="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</w:t>
            </w:r>
          </w:p>
          <w:p w:rsidR="00A155C9" w:rsidRDefault="00BA3AA5" w:rsidP="00BA3AA5">
            <w:pPr>
              <w:widowControl w:val="0"/>
              <w:numPr>
                <w:ilvl w:val="1"/>
                <w:numId w:val="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Maybe</w:t>
            </w:r>
          </w:p>
          <w:p w:rsidR="00A155C9" w:rsidRDefault="00BA3AA5" w:rsidP="00BA3AA5">
            <w:pPr>
              <w:widowControl w:val="0"/>
              <w:numPr>
                <w:ilvl w:val="1"/>
                <w:numId w:val="2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Other (text entry)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29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How effective do you think your ability to adapt to change is NOW vs. prior to the current COVID-19 crisis?</w:t>
            </w:r>
          </w:p>
          <w:p w:rsidR="00A155C9" w:rsidRDefault="00BA3AA5" w:rsidP="00BA3AA5">
            <w:pPr>
              <w:widowControl w:val="0"/>
              <w:numPr>
                <w:ilvl w:val="1"/>
                <w:numId w:val="1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I am able to adapt to change much more effectively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I am able to adapt to change somewhat more effectively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No change</w:t>
            </w:r>
          </w:p>
          <w:p w:rsidR="00A155C9" w:rsidRDefault="00BA3AA5" w:rsidP="00BA3AA5">
            <w:pPr>
              <w:widowControl w:val="0"/>
              <w:numPr>
                <w:ilvl w:val="1"/>
                <w:numId w:val="1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I am able to adapt to change somewhat less effectively now</w:t>
            </w:r>
          </w:p>
          <w:p w:rsidR="00A155C9" w:rsidRDefault="00BA3AA5" w:rsidP="00BA3AA5">
            <w:pPr>
              <w:widowControl w:val="0"/>
              <w:numPr>
                <w:ilvl w:val="1"/>
                <w:numId w:val="18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I am able to adapt to change much less effectively now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30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On a scale of 1-10, how confident would you feel to take on a leadership role in the clinical setting if another similar crisis were to occur in the future?</w:t>
            </w:r>
          </w:p>
          <w:p w:rsidR="00A155C9" w:rsidRDefault="00BA3AA5" w:rsidP="00BA3AA5">
            <w:pPr>
              <w:widowControl w:val="0"/>
              <w:numPr>
                <w:ilvl w:val="1"/>
                <w:numId w:val="1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 = not at all confident</w:t>
            </w:r>
          </w:p>
          <w:p w:rsidR="00A155C9" w:rsidRDefault="00BA3AA5" w:rsidP="00BA3AA5">
            <w:pPr>
              <w:widowControl w:val="0"/>
              <w:numPr>
                <w:ilvl w:val="1"/>
                <w:numId w:val="10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10 = extremely confident</w:t>
            </w:r>
          </w:p>
        </w:tc>
      </w:tr>
      <w:tr w:rsidR="00A155C9">
        <w:tc>
          <w:tcPr>
            <w:tcW w:w="4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31</w:t>
            </w:r>
          </w:p>
        </w:tc>
        <w:tc>
          <w:tcPr>
            <w:tcW w:w="1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>Do you have any other comments or suggestions</w:t>
            </w:r>
            <w:r>
              <w:rPr>
                <w:rFonts w:ascii="Trebuchet MS" w:eastAsia="Trebuchet MS" w:hAnsi="Trebuchet MS" w:cs="Trebuchet MS"/>
                <w:b/>
                <w:sz w:val="17"/>
                <w:szCs w:val="17"/>
              </w:rPr>
              <w:t xml:space="preserve"> as to how your education is being managed during the COVID-19 crisis?</w:t>
            </w:r>
          </w:p>
          <w:p w:rsidR="00A155C9" w:rsidRDefault="00BA3AA5" w:rsidP="00BA3AA5">
            <w:pPr>
              <w:widowControl w:val="0"/>
              <w:numPr>
                <w:ilvl w:val="1"/>
                <w:numId w:val="21"/>
              </w:numPr>
              <w:spacing w:line="480" w:lineRule="auto"/>
              <w:ind w:left="720"/>
              <w:rPr>
                <w:rFonts w:ascii="Trebuchet MS" w:eastAsia="Trebuchet MS" w:hAnsi="Trebuchet MS" w:cs="Trebuchet MS"/>
                <w:sz w:val="17"/>
                <w:szCs w:val="17"/>
              </w:rPr>
            </w:pPr>
            <w:r>
              <w:rPr>
                <w:rFonts w:ascii="Trebuchet MS" w:eastAsia="Trebuchet MS" w:hAnsi="Trebuchet MS" w:cs="Trebuchet MS"/>
                <w:sz w:val="17"/>
                <w:szCs w:val="17"/>
              </w:rPr>
              <w:t>Text entry</w:t>
            </w:r>
          </w:p>
        </w:tc>
      </w:tr>
    </w:tbl>
    <w:p w:rsidR="00A155C9" w:rsidRDefault="00A155C9" w:rsidP="00BA3AA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spacing w:after="120" w:line="480" w:lineRule="auto"/>
        <w:rPr>
          <w:rFonts w:ascii="Times New Roman" w:eastAsia="Times New Roman" w:hAnsi="Times New Roman" w:cs="Times New Roman"/>
          <w:b/>
          <w:u w:val="single"/>
        </w:rPr>
      </w:pPr>
    </w:p>
    <w:p w:rsidR="00A155C9" w:rsidRDefault="00A155C9" w:rsidP="00BA3AA5">
      <w:pPr>
        <w:widowControl w:val="0"/>
        <w:spacing w:after="120" w:line="480" w:lineRule="auto"/>
        <w:rPr>
          <w:rFonts w:ascii="Times New Roman" w:eastAsia="Times New Roman" w:hAnsi="Times New Roman" w:cs="Times New Roman"/>
          <w:b/>
          <w:u w:val="single"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eastAsia="Times New Roman" w:hAnsi="Times New Roman" w:cs="Times New Roman"/>
          <w:b/>
        </w:rPr>
        <w:t xml:space="preserve"> 2: </w:t>
      </w:r>
      <w:r>
        <w:rPr>
          <w:rFonts w:ascii="Times New Roman" w:eastAsia="Times New Roman" w:hAnsi="Times New Roman" w:cs="Times New Roman"/>
        </w:rPr>
        <w:t>Variables examined in logistic regression comparing medicine and surgical resident experiences during COVID-19 crisis. A</w:t>
      </w:r>
      <w:r>
        <w:rPr>
          <w:rFonts w:ascii="Times New Roman" w:eastAsia="Times New Roman" w:hAnsi="Times New Roman" w:cs="Times New Roman"/>
        </w:rPr>
        <w:t xml:space="preserve">ll values are </w:t>
      </w:r>
      <w:proofErr w:type="spellStart"/>
      <w:r>
        <w:rPr>
          <w:rFonts w:ascii="Times New Roman" w:eastAsia="Times New Roman" w:hAnsi="Times New Roman" w:cs="Times New Roman"/>
        </w:rPr>
        <w:t>mean±standard</w:t>
      </w:r>
      <w:proofErr w:type="spellEnd"/>
      <w:r>
        <w:rPr>
          <w:rFonts w:ascii="Times New Roman" w:eastAsia="Times New Roman" w:hAnsi="Times New Roman" w:cs="Times New Roman"/>
        </w:rPr>
        <w:t xml:space="preserve"> deviation, median (IQR), or n (%).</w:t>
      </w:r>
    </w:p>
    <w:tbl>
      <w:tblPr>
        <w:tblStyle w:val="a0"/>
        <w:tblW w:w="10980" w:type="dxa"/>
        <w:tblInd w:w="-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10"/>
        <w:gridCol w:w="1275"/>
        <w:gridCol w:w="1380"/>
        <w:gridCol w:w="1845"/>
        <w:gridCol w:w="1470"/>
      </w:tblGrid>
      <w:tr w:rsidR="00A155C9">
        <w:trPr>
          <w:trHeight w:val="525"/>
        </w:trPr>
        <w:tc>
          <w:tcPr>
            <w:tcW w:w="5010" w:type="dxa"/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Variables</w:t>
            </w:r>
          </w:p>
        </w:tc>
        <w:tc>
          <w:tcPr>
            <w:tcW w:w="1275" w:type="dxa"/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Medicine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70)</w:t>
            </w:r>
          </w:p>
        </w:tc>
        <w:tc>
          <w:tcPr>
            <w:tcW w:w="1380" w:type="dxa"/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Surgical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26)</w:t>
            </w:r>
          </w:p>
        </w:tc>
        <w:tc>
          <w:tcPr>
            <w:tcW w:w="1845" w:type="dxa"/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OR (95% CI)</w:t>
            </w:r>
          </w:p>
        </w:tc>
        <w:tc>
          <w:tcPr>
            <w:tcW w:w="1470" w:type="dxa"/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P value</w:t>
            </w:r>
          </w:p>
        </w:tc>
      </w:tr>
      <w:tr w:rsidR="00A155C9">
        <w:trPr>
          <w:trHeight w:val="525"/>
        </w:trPr>
        <w:tc>
          <w:tcPr>
            <w:tcW w:w="10980" w:type="dxa"/>
            <w:gridSpan w:val="5"/>
            <w:tcBorders>
              <w:right w:val="single" w:sz="8" w:space="0" w:color="FFFFFF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Included in the final regression model</w:t>
            </w:r>
          </w:p>
        </w:tc>
      </w:tr>
      <w:tr w:rsidR="00A155C9">
        <w:trPr>
          <w:trHeight w:val="345"/>
        </w:trPr>
        <w:tc>
          <w:tcPr>
            <w:tcW w:w="501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Experience (senior)</w:t>
            </w: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1 (44.3)</w:t>
            </w:r>
          </w:p>
        </w:tc>
        <w:tc>
          <w:tcPr>
            <w:tcW w:w="13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53.8)</w:t>
            </w:r>
          </w:p>
        </w:tc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93 (0.47 – 7.89)</w:t>
            </w:r>
          </w:p>
        </w:tc>
        <w:tc>
          <w:tcPr>
            <w:tcW w:w="147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6</w:t>
            </w:r>
          </w:p>
        </w:tc>
      </w:tr>
      <w:tr w:rsidR="00A155C9">
        <w:trPr>
          <w:trHeight w:val="390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Gender (female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7 (52.3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1 (42.3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8 (0.19 – 3.15)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3</w:t>
            </w:r>
          </w:p>
        </w:tc>
      </w:tr>
      <w:tr w:rsidR="00A155C9">
        <w:trPr>
          <w:trHeight w:val="34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Race (Caucasian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51.4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3 (88.5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1</w:t>
            </w:r>
          </w:p>
        </w:tc>
      </w:tr>
      <w:tr w:rsidR="00A155C9">
        <w:trPr>
          <w:trHeight w:val="450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Quarantined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3 (18.6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11.5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2 (0.05 – 3.36)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1</w:t>
            </w:r>
          </w:p>
        </w:tc>
      </w:tr>
      <w:tr w:rsidR="00A155C9">
        <w:trPr>
          <w:trHeight w:val="360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nternational student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6 (22.9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7.8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5 (0.06 – 7.37)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3</w:t>
            </w:r>
          </w:p>
        </w:tc>
      </w:tr>
      <w:tr w:rsidR="00A155C9">
        <w:trPr>
          <w:trHeight w:val="465"/>
        </w:trPr>
        <w:tc>
          <w:tcPr>
            <w:tcW w:w="5010" w:type="dxa"/>
            <w:tcBorders>
              <w:top w:val="single" w:sz="8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mfort with telemedicine now</w:t>
            </w:r>
          </w:p>
        </w:tc>
        <w:tc>
          <w:tcPr>
            <w:tcW w:w="1275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,3)</w:t>
            </w:r>
          </w:p>
        </w:tc>
        <w:tc>
          <w:tcPr>
            <w:tcW w:w="1380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 (4,4)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.26 (2.50 – 11.07)</w:t>
            </w:r>
          </w:p>
        </w:tc>
        <w:tc>
          <w:tcPr>
            <w:tcW w:w="1470" w:type="dxa"/>
            <w:tcBorders>
              <w:top w:val="single" w:sz="8" w:space="0" w:color="FFFFFF"/>
              <w:lef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lt;0.001</w:t>
            </w:r>
          </w:p>
        </w:tc>
      </w:tr>
      <w:tr w:rsidR="00A155C9">
        <w:trPr>
          <w:trHeight w:val="525"/>
        </w:trPr>
        <w:tc>
          <w:tcPr>
            <w:tcW w:w="10980" w:type="dxa"/>
            <w:gridSpan w:val="5"/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Not included in the final regression model</w:t>
            </w:r>
          </w:p>
        </w:tc>
      </w:tr>
      <w:tr w:rsidR="00A155C9">
        <w:trPr>
          <w:trHeight w:val="510"/>
        </w:trPr>
        <w:tc>
          <w:tcPr>
            <w:tcW w:w="501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Stress impacted ability to learn</w:t>
            </w: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5)</w:t>
            </w:r>
          </w:p>
        </w:tc>
        <w:tc>
          <w:tcPr>
            <w:tcW w:w="13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6)</w:t>
            </w:r>
          </w:p>
        </w:tc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7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Disrupting residency training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.57±2.2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77±2.3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7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odified schedules effective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3 (90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3 (50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8</w:t>
            </w:r>
          </w:p>
        </w:tc>
      </w:tr>
      <w:tr w:rsidR="00A155C9">
        <w:trPr>
          <w:trHeight w:val="510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mpact on clinical experienc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3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3,3.25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4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elemedicine impact clinical experienc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 xml:space="preserve"> 3 (2,4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 (4,4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4</w:t>
            </w:r>
          </w:p>
        </w:tc>
      </w:tr>
      <w:tr w:rsidR="00A155C9">
        <w:trPr>
          <w:trHeight w:val="46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telemedicine after crisis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9 (84.3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3 (50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9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eeting type (virtual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0 (14.3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7.7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6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lastRenderedPageBreak/>
              <w:t>Continue virtual meetings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3 (75.7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9 (73.1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7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Lecture type (virtual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3 (18.6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11.5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1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lectures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8 (68.6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7 (65.4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2</w:t>
            </w:r>
          </w:p>
        </w:tc>
      </w:tr>
      <w:tr w:rsidR="00A155C9">
        <w:trPr>
          <w:trHeight w:val="480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Will have positive impact on career (yes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4 (48.6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 (26.9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9</w:t>
            </w:r>
          </w:p>
        </w:tc>
      </w:tr>
      <w:tr w:rsidR="00A155C9">
        <w:trPr>
          <w:trHeight w:val="435"/>
        </w:trPr>
        <w:tc>
          <w:tcPr>
            <w:tcW w:w="501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Ability to adapt to change now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1</w:t>
            </w:r>
          </w:p>
        </w:tc>
      </w:tr>
      <w:tr w:rsidR="00A155C9">
        <w:trPr>
          <w:trHeight w:val="510"/>
        </w:trPr>
        <w:tc>
          <w:tcPr>
            <w:tcW w:w="5010" w:type="dxa"/>
            <w:tcBorders>
              <w:top w:val="single" w:sz="8" w:space="0" w:color="FFFFFF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fidence to lead in future crisis</w:t>
            </w:r>
          </w:p>
        </w:tc>
        <w:tc>
          <w:tcPr>
            <w:tcW w:w="1275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64±1.93</w:t>
            </w:r>
          </w:p>
        </w:tc>
        <w:tc>
          <w:tcPr>
            <w:tcW w:w="1380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68±1.73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470" w:type="dxa"/>
            <w:tcBorders>
              <w:top w:val="single" w:sz="8" w:space="0" w:color="FFFFFF"/>
              <w:lef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6</w:t>
            </w:r>
          </w:p>
        </w:tc>
      </w:tr>
    </w:tbl>
    <w:p w:rsidR="00A155C9" w:rsidRDefault="00A155C9" w:rsidP="00BA3AA5">
      <w:pPr>
        <w:widowControl w:val="0"/>
        <w:spacing w:line="480" w:lineRule="auto"/>
        <w:rPr>
          <w:rFonts w:ascii="Trebuchet MS" w:eastAsia="Trebuchet MS" w:hAnsi="Trebuchet MS" w:cs="Trebuchet MS"/>
          <w:b/>
          <w:sz w:val="18"/>
          <w:szCs w:val="18"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  <w:sectPr w:rsidR="00A155C9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A155C9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b/>
          <w:sz w:val="17"/>
          <w:szCs w:val="17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proofErr w:type="gramEnd"/>
      <w:r>
        <w:rPr>
          <w:rFonts w:ascii="Times New Roman" w:eastAsia="Times New Roman" w:hAnsi="Times New Roman" w:cs="Times New Roman"/>
          <w:b/>
        </w:rPr>
        <w:t xml:space="preserve"> 3: </w:t>
      </w:r>
      <w:r>
        <w:rPr>
          <w:rFonts w:ascii="Times New Roman" w:eastAsia="Times New Roman" w:hAnsi="Times New Roman" w:cs="Times New Roman"/>
        </w:rPr>
        <w:t xml:space="preserve">Variables examined in logistic regression comparing junior and senior resident experiences during COVID-19 crisis. All values are </w:t>
      </w:r>
      <w:proofErr w:type="spellStart"/>
      <w:r>
        <w:rPr>
          <w:rFonts w:ascii="Times New Roman" w:eastAsia="Times New Roman" w:hAnsi="Times New Roman" w:cs="Times New Roman"/>
        </w:rPr>
        <w:t>mean±standard</w:t>
      </w:r>
      <w:proofErr w:type="spellEnd"/>
      <w:r>
        <w:rPr>
          <w:rFonts w:ascii="Times New Roman" w:eastAsia="Times New Roman" w:hAnsi="Times New Roman" w:cs="Times New Roman"/>
        </w:rPr>
        <w:t xml:space="preserve"> deviation, median (IQR), or n (%).</w:t>
      </w:r>
    </w:p>
    <w:tbl>
      <w:tblPr>
        <w:tblStyle w:val="a1"/>
        <w:tblW w:w="10995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1350"/>
        <w:gridCol w:w="1320"/>
        <w:gridCol w:w="1935"/>
        <w:gridCol w:w="1365"/>
      </w:tblGrid>
      <w:tr w:rsidR="00A155C9">
        <w:trPr>
          <w:trHeight w:val="450"/>
        </w:trPr>
        <w:tc>
          <w:tcPr>
            <w:tcW w:w="5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Variabl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Junior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51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Senior 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45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OR (95% CI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P value</w:t>
            </w:r>
          </w:p>
        </w:tc>
      </w:tr>
      <w:tr w:rsidR="00A155C9">
        <w:trPr>
          <w:trHeight w:val="450"/>
        </w:trPr>
        <w:tc>
          <w:tcPr>
            <w:tcW w:w="10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Included in the final regression model</w:t>
            </w:r>
          </w:p>
        </w:tc>
      </w:tr>
      <w:tr w:rsidR="00A155C9">
        <w:trPr>
          <w:trHeight w:val="495"/>
        </w:trPr>
        <w:tc>
          <w:tcPr>
            <w:tcW w:w="5025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ype (surgical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2 (23.5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31.1)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.09 (0.56 – 15.09)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1</w:t>
            </w:r>
          </w:p>
        </w:tc>
      </w:tr>
      <w:tr w:rsidR="00A155C9">
        <w:trPr>
          <w:trHeight w:val="360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Gender (fe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7 (5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1 (42.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5 (0.15 – 1.3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6</w:t>
            </w:r>
          </w:p>
        </w:tc>
      </w:tr>
      <w:tr w:rsidR="00A155C9">
        <w:trPr>
          <w:trHeight w:val="43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Race (Caucasi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9 (56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9 (66.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7</w:t>
            </w:r>
          </w:p>
        </w:tc>
      </w:tr>
      <w:tr w:rsidR="00A155C9">
        <w:trPr>
          <w:trHeight w:val="46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Quarantined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15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17.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03 (0.27 – 3.9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7</w:t>
            </w:r>
          </w:p>
        </w:tc>
      </w:tr>
      <w:tr w:rsidR="00A155C9">
        <w:trPr>
          <w:trHeight w:val="52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nternational student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 (1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1 (24.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.41 (0.76 – 15.2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1</w:t>
            </w:r>
          </w:p>
        </w:tc>
      </w:tr>
      <w:tr w:rsidR="00A155C9">
        <w:trPr>
          <w:trHeight w:val="510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Disrupting residency trai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.69±2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13±2.0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37 (1.05 – 1.7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1</w:t>
            </w:r>
          </w:p>
        </w:tc>
      </w:tr>
      <w:tr w:rsidR="00A155C9">
        <w:trPr>
          <w:trHeight w:val="450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odified schedules effective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70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0 (88.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.56 (0.98 – 74.6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5</w:t>
            </w:r>
          </w:p>
        </w:tc>
      </w:tr>
      <w:tr w:rsidR="00A155C9">
        <w:trPr>
          <w:trHeight w:val="540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eeting type (virtu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0 (19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4.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9 (0.04 – 0.9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4</w:t>
            </w:r>
          </w:p>
        </w:tc>
      </w:tr>
      <w:tr w:rsidR="00A155C9">
        <w:trPr>
          <w:trHeight w:val="37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Lecture type (virtu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 (1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9 (2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.89 (2.72 – 81.5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02</w:t>
            </w:r>
          </w:p>
        </w:tc>
      </w:tr>
      <w:tr w:rsidR="00A155C9">
        <w:trPr>
          <w:trHeight w:val="52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fidence to lead in future cri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22±1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.20±1.7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48 (1.08 – 2.0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1</w:t>
            </w:r>
          </w:p>
        </w:tc>
      </w:tr>
      <w:tr w:rsidR="00A155C9">
        <w:trPr>
          <w:trHeight w:val="480"/>
        </w:trPr>
        <w:tc>
          <w:tcPr>
            <w:tcW w:w="10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Not included in the final regression model</w:t>
            </w:r>
          </w:p>
        </w:tc>
      </w:tr>
      <w:tr w:rsidR="00A155C9">
        <w:trPr>
          <w:trHeight w:val="525"/>
        </w:trPr>
        <w:tc>
          <w:tcPr>
            <w:tcW w:w="5025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Stress impacted ability to learn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6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5)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0</w:t>
            </w:r>
          </w:p>
        </w:tc>
      </w:tr>
      <w:tr w:rsidR="00A155C9">
        <w:trPr>
          <w:trHeight w:val="43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mpact on clinical experi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3,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7</w:t>
            </w:r>
          </w:p>
        </w:tc>
      </w:tr>
      <w:tr w:rsidR="00A155C9">
        <w:trPr>
          <w:trHeight w:val="43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mfort with telemedicine n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,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0</w:t>
            </w:r>
          </w:p>
        </w:tc>
      </w:tr>
      <w:tr w:rsidR="00A155C9">
        <w:trPr>
          <w:trHeight w:val="31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elemedicine impact clinical experi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 xml:space="preserve"> 3 (2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 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7</w:t>
            </w:r>
          </w:p>
        </w:tc>
      </w:tr>
      <w:tr w:rsidR="00A155C9">
        <w:trPr>
          <w:trHeight w:val="52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lastRenderedPageBreak/>
              <w:t>Continue telemedicine after crisis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70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8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9</w:t>
            </w:r>
          </w:p>
        </w:tc>
      </w:tr>
      <w:tr w:rsidR="00A155C9">
        <w:trPr>
          <w:trHeight w:val="43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meetings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70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6 (8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9</w:t>
            </w:r>
          </w:p>
        </w:tc>
      </w:tr>
      <w:tr w:rsidR="00A155C9">
        <w:trPr>
          <w:trHeight w:val="300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lectures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2 (62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3 (73.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9</w:t>
            </w:r>
          </w:p>
        </w:tc>
      </w:tr>
      <w:tr w:rsidR="00A155C9">
        <w:trPr>
          <w:trHeight w:val="525"/>
        </w:trPr>
        <w:tc>
          <w:tcPr>
            <w:tcW w:w="50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Will have positive impact on career 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3 (45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8 (4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6</w:t>
            </w:r>
          </w:p>
        </w:tc>
      </w:tr>
      <w:tr w:rsidR="00A155C9">
        <w:trPr>
          <w:trHeight w:val="31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Ability to adapt to change n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9</w:t>
            </w:r>
          </w:p>
        </w:tc>
      </w:tr>
    </w:tbl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b/>
          <w:sz w:val="17"/>
          <w:szCs w:val="17"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b/>
          <w:sz w:val="17"/>
          <w:szCs w:val="17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proofErr w:type="gramEnd"/>
      <w:r>
        <w:rPr>
          <w:rFonts w:ascii="Times New Roman" w:eastAsia="Times New Roman" w:hAnsi="Times New Roman" w:cs="Times New Roman"/>
          <w:b/>
        </w:rPr>
        <w:t xml:space="preserve"> 4: </w:t>
      </w:r>
      <w:r>
        <w:rPr>
          <w:rFonts w:ascii="Times New Roman" w:eastAsia="Times New Roman" w:hAnsi="Times New Roman" w:cs="Times New Roman"/>
        </w:rPr>
        <w:t xml:space="preserve">Variables examined in logistic regression comparing male and female resident experiences during COVID-19 crisis. All values are </w:t>
      </w:r>
      <w:proofErr w:type="spellStart"/>
      <w:r>
        <w:rPr>
          <w:rFonts w:ascii="Times New Roman" w:eastAsia="Times New Roman" w:hAnsi="Times New Roman" w:cs="Times New Roman"/>
        </w:rPr>
        <w:t>mean±standard</w:t>
      </w:r>
      <w:proofErr w:type="spellEnd"/>
      <w:r>
        <w:rPr>
          <w:rFonts w:ascii="Times New Roman" w:eastAsia="Times New Roman" w:hAnsi="Times New Roman" w:cs="Times New Roman"/>
        </w:rPr>
        <w:t xml:space="preserve"> deviation, median (IQR), or n (%).</w:t>
      </w:r>
    </w:p>
    <w:tbl>
      <w:tblPr>
        <w:tblStyle w:val="a2"/>
        <w:tblW w:w="11010" w:type="dxa"/>
        <w:tblInd w:w="-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20"/>
        <w:gridCol w:w="1335"/>
        <w:gridCol w:w="1320"/>
        <w:gridCol w:w="1740"/>
        <w:gridCol w:w="1395"/>
      </w:tblGrid>
      <w:tr w:rsidR="00A155C9">
        <w:trPr>
          <w:trHeight w:val="465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Variables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Male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48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Female 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48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OR (95% CI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P value</w:t>
            </w:r>
          </w:p>
        </w:tc>
      </w:tr>
      <w:tr w:rsidR="00A155C9">
        <w:trPr>
          <w:trHeight w:val="465"/>
        </w:trPr>
        <w:tc>
          <w:tcPr>
            <w:tcW w:w="78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Included in the final regression model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A155C9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155C9" w:rsidRDefault="00A155C9" w:rsidP="00BA3AA5">
            <w:pPr>
              <w:widowControl w:val="0"/>
              <w:spacing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</w:p>
        </w:tc>
      </w:tr>
      <w:tr w:rsidR="00A155C9">
        <w:trPr>
          <w:trHeight w:val="450"/>
        </w:trPr>
        <w:tc>
          <w:tcPr>
            <w:tcW w:w="52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ype (surgical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5 (31.3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1 (22.9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2 (0.19 – 1.41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0</w:t>
            </w:r>
          </w:p>
        </w:tc>
      </w:tr>
      <w:tr w:rsidR="00A155C9">
        <w:trPr>
          <w:trHeight w:val="40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Experience (senio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7 (56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8 (37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8 (0.20 – 1.1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1</w:t>
            </w:r>
          </w:p>
        </w:tc>
      </w:tr>
      <w:tr w:rsidR="00A155C9">
        <w:trPr>
          <w:trHeight w:val="31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Race (Caucasi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7 (56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2 (6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5</w:t>
            </w:r>
          </w:p>
        </w:tc>
      </w:tr>
      <w:tr w:rsidR="00A155C9">
        <w:trPr>
          <w:trHeight w:val="300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Quarantined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16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1 (0.25 – 2.6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3</w:t>
            </w:r>
          </w:p>
        </w:tc>
      </w:tr>
      <w:tr w:rsidR="00A155C9">
        <w:trPr>
          <w:trHeight w:val="390"/>
        </w:trPr>
        <w:tc>
          <w:tcPr>
            <w:tcW w:w="52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nternational student (yes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29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 (8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7 (0.07 – 1.0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27</w:t>
            </w:r>
          </w:p>
        </w:tc>
      </w:tr>
      <w:tr w:rsidR="00A155C9">
        <w:trPr>
          <w:trHeight w:val="480"/>
        </w:trPr>
        <w:tc>
          <w:tcPr>
            <w:tcW w:w="110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Not included in regression model</w:t>
            </w:r>
          </w:p>
        </w:tc>
      </w:tr>
      <w:tr w:rsidR="00A155C9">
        <w:trPr>
          <w:trHeight w:val="480"/>
        </w:trPr>
        <w:tc>
          <w:tcPr>
            <w:tcW w:w="52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Disrupting residency training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08±2.3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.71±2.3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odified schedules effective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7 (77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9 (81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eeting type (virtu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0 (2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Lecture type (virtu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 (12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0 (2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6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fidence to lead in future cri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88±1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48±1.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Stress impacted ability to lear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.5 (4,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mpact on clinical experi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34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mfort with telemedicine now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1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,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52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elemedicine impact clinical experi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 xml:space="preserve"> 4 (2,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6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lastRenderedPageBreak/>
              <w:t>Continue telemedicine after crisis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4 (70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8 (7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meetings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4 (70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8 (7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31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lectures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2 (66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3 (68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65"/>
        </w:trPr>
        <w:tc>
          <w:tcPr>
            <w:tcW w:w="52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Will have positive impact on career (y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0 (41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1 (43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  <w:tr w:rsidR="00A155C9">
        <w:trPr>
          <w:trHeight w:val="435"/>
        </w:trPr>
        <w:tc>
          <w:tcPr>
            <w:tcW w:w="52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Ability to adapt to change now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,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&gt; 0.05</w:t>
            </w:r>
          </w:p>
        </w:tc>
      </w:tr>
    </w:tbl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b/>
          <w:sz w:val="17"/>
          <w:szCs w:val="17"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BA3AA5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A155C9" w:rsidRDefault="00BA3AA5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sz w:val="17"/>
          <w:szCs w:val="17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proofErr w:type="gramEnd"/>
      <w:r>
        <w:rPr>
          <w:rFonts w:ascii="Times New Roman" w:eastAsia="Times New Roman" w:hAnsi="Times New Roman" w:cs="Times New Roman"/>
          <w:b/>
        </w:rPr>
        <w:t xml:space="preserve"> 5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Variables examined in logistic regression comparing quarantined resident versus non-quarantined resident experiences during COVID-19 crisis. All values are </w:t>
      </w:r>
      <w:proofErr w:type="spellStart"/>
      <w:r>
        <w:rPr>
          <w:rFonts w:ascii="Times New Roman" w:eastAsia="Times New Roman" w:hAnsi="Times New Roman" w:cs="Times New Roman"/>
        </w:rPr>
        <w:t>mean±standard</w:t>
      </w:r>
      <w:proofErr w:type="spellEnd"/>
      <w:r>
        <w:rPr>
          <w:rFonts w:ascii="Times New Roman" w:eastAsia="Times New Roman" w:hAnsi="Times New Roman" w:cs="Times New Roman"/>
        </w:rPr>
        <w:t xml:space="preserve"> deviation, median (IQR), or n (%).</w:t>
      </w:r>
    </w:p>
    <w:tbl>
      <w:tblPr>
        <w:tblStyle w:val="a3"/>
        <w:tblW w:w="10995" w:type="dxa"/>
        <w:tblInd w:w="-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85"/>
        <w:gridCol w:w="1695"/>
        <w:gridCol w:w="1530"/>
        <w:gridCol w:w="2070"/>
        <w:gridCol w:w="1215"/>
      </w:tblGrid>
      <w:tr w:rsidR="00A155C9">
        <w:trPr>
          <w:trHeight w:val="630"/>
        </w:trPr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Variable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Quarantined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1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Not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 xml:space="preserve">Quarantined </w:t>
            </w:r>
          </w:p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(n = 80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OR (95% CI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line="480" w:lineRule="auto"/>
              <w:jc w:val="center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P value</w:t>
            </w:r>
          </w:p>
        </w:tc>
      </w:tr>
      <w:tr w:rsidR="00A155C9">
        <w:trPr>
          <w:trHeight w:val="465"/>
        </w:trPr>
        <w:tc>
          <w:tcPr>
            <w:tcW w:w="10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Included in the final regression model</w:t>
            </w:r>
          </w:p>
        </w:tc>
      </w:tr>
      <w:tr w:rsidR="00A155C9">
        <w:trPr>
          <w:trHeight w:val="540"/>
        </w:trPr>
        <w:tc>
          <w:tcPr>
            <w:tcW w:w="4485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ype (surgical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18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3 (28.7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1 (0.07 – 3.92)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2</w:t>
            </w:r>
          </w:p>
        </w:tc>
      </w:tr>
      <w:tr w:rsidR="00A155C9">
        <w:trPr>
          <w:trHeight w:val="46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Experience (senior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7 (4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29 (0.36 – 4.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9</w:t>
            </w:r>
          </w:p>
        </w:tc>
      </w:tr>
      <w:tr w:rsidR="00A155C9">
        <w:trPr>
          <w:trHeight w:val="31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Race (Caucasia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9 (5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0 (6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8</w:t>
            </w:r>
          </w:p>
        </w:tc>
      </w:tr>
      <w:tr w:rsidR="00A155C9">
        <w:trPr>
          <w:trHeight w:val="51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Gender (femal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8 (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0 (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1 (0.25 – 3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8</w:t>
            </w:r>
          </w:p>
        </w:tc>
      </w:tr>
      <w:tr w:rsidR="00A155C9">
        <w:trPr>
          <w:trHeight w:val="45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nternational student (y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4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17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5 (0.17 – 4.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84</w:t>
            </w:r>
          </w:p>
        </w:tc>
      </w:tr>
      <w:tr w:rsidR="00A155C9">
        <w:trPr>
          <w:trHeight w:val="30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mfort with telemedicine n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 (1,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1,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.86 (0.98 – 3.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6</w:t>
            </w:r>
          </w:p>
        </w:tc>
      </w:tr>
      <w:tr w:rsidR="00A155C9">
        <w:trPr>
          <w:trHeight w:val="645"/>
        </w:trPr>
        <w:tc>
          <w:tcPr>
            <w:tcW w:w="4485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lectures (yes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5 (9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0 (62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.09 (0.86 – 58.4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07</w:t>
            </w:r>
          </w:p>
        </w:tc>
      </w:tr>
      <w:tr w:rsidR="00A155C9">
        <w:trPr>
          <w:trHeight w:val="435"/>
        </w:trPr>
        <w:tc>
          <w:tcPr>
            <w:tcW w:w="10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rPr>
                <w:rFonts w:ascii="Trebuchet MS" w:eastAsia="Trebuchet MS" w:hAnsi="Trebuchet MS" w:cs="Trebuchet MS"/>
                <w:b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b/>
                <w:sz w:val="18"/>
                <w:szCs w:val="18"/>
              </w:rPr>
              <w:t>Not included in regression model</w:t>
            </w:r>
          </w:p>
        </w:tc>
      </w:tr>
      <w:tr w:rsidR="00A155C9">
        <w:trPr>
          <w:trHeight w:val="495"/>
        </w:trPr>
        <w:tc>
          <w:tcPr>
            <w:tcW w:w="4485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Stress impacted ability to learn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6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 (4, 5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9</w:t>
            </w:r>
          </w:p>
        </w:tc>
      </w:tr>
      <w:tr w:rsidR="00A155C9">
        <w:trPr>
          <w:trHeight w:val="51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Disrupting residency train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.19±2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04±2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45</w:t>
            </w:r>
          </w:p>
        </w:tc>
      </w:tr>
      <w:tr w:rsidR="00A155C9">
        <w:trPr>
          <w:trHeight w:val="43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odified schedules effective (y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3 (8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3 (7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3</w:t>
            </w:r>
          </w:p>
        </w:tc>
      </w:tr>
      <w:tr w:rsidR="00A155C9">
        <w:trPr>
          <w:trHeight w:val="52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Impact on clinical experi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 (2,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54</w:t>
            </w:r>
          </w:p>
        </w:tc>
      </w:tr>
      <w:tr w:rsidR="00A155C9">
        <w:trPr>
          <w:trHeight w:val="48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Telemedicine impact clinical experi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 xml:space="preserve"> 2 (2, 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.5 (2,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4</w:t>
            </w:r>
          </w:p>
        </w:tc>
      </w:tr>
      <w:tr w:rsidR="00A155C9">
        <w:trPr>
          <w:trHeight w:val="45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lastRenderedPageBreak/>
              <w:t>Continue telemedicine after crisis (y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5 (9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7 (7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30</w:t>
            </w:r>
          </w:p>
        </w:tc>
      </w:tr>
      <w:tr w:rsidR="00A155C9">
        <w:trPr>
          <w:trHeight w:val="52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Meeting type (virtual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2 (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15</w:t>
            </w:r>
          </w:p>
        </w:tc>
      </w:tr>
      <w:tr w:rsidR="00A155C9">
        <w:trPr>
          <w:trHeight w:val="43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tinue virtual meetings (y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8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58 (7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9</w:t>
            </w:r>
          </w:p>
        </w:tc>
      </w:tr>
      <w:tr w:rsidR="00A155C9">
        <w:trPr>
          <w:trHeight w:val="435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Lecture type (virtual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1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14 (17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65</w:t>
            </w:r>
          </w:p>
        </w:tc>
      </w:tr>
      <w:tr w:rsidR="00A155C9">
        <w:trPr>
          <w:trHeight w:val="51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Will have positive impact on career (ye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7 (4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34 (4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73</w:t>
            </w:r>
          </w:p>
        </w:tc>
      </w:tr>
      <w:tr w:rsidR="00A155C9">
        <w:trPr>
          <w:trHeight w:val="510"/>
        </w:trPr>
        <w:tc>
          <w:tcPr>
            <w:tcW w:w="44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Ability to adapt to change n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2 (2,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7</w:t>
            </w:r>
          </w:p>
        </w:tc>
      </w:tr>
      <w:tr w:rsidR="00A155C9">
        <w:trPr>
          <w:trHeight w:val="435"/>
        </w:trPr>
        <w:tc>
          <w:tcPr>
            <w:tcW w:w="44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ind w:left="720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Confidence to lead in future crisi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94±2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6.63±1.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–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155C9" w:rsidRDefault="00BA3AA5" w:rsidP="00BA3AA5">
            <w:pPr>
              <w:widowControl w:val="0"/>
              <w:spacing w:after="120" w:line="480" w:lineRule="auto"/>
              <w:jc w:val="center"/>
              <w:rPr>
                <w:rFonts w:ascii="Trebuchet MS" w:eastAsia="Trebuchet MS" w:hAnsi="Trebuchet MS" w:cs="Trebuchet MS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sz w:val="18"/>
                <w:szCs w:val="18"/>
              </w:rPr>
              <w:t>0.99</w:t>
            </w:r>
          </w:p>
        </w:tc>
      </w:tr>
    </w:tbl>
    <w:p w:rsidR="00A155C9" w:rsidRDefault="00A155C9" w:rsidP="00BA3A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rebuchet MS" w:eastAsia="Trebuchet MS" w:hAnsi="Trebuchet MS" w:cs="Trebuchet MS"/>
          <w:sz w:val="18"/>
          <w:szCs w:val="18"/>
        </w:rPr>
      </w:pPr>
    </w:p>
    <w:sectPr w:rsidR="00A155C9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A3AA5">
      <w:pPr>
        <w:spacing w:line="240" w:lineRule="auto"/>
      </w:pPr>
      <w:r>
        <w:separator/>
      </w:r>
    </w:p>
  </w:endnote>
  <w:endnote w:type="continuationSeparator" w:id="0">
    <w:p w:rsidR="00000000" w:rsidRDefault="00BA3A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A3AA5">
      <w:pPr>
        <w:spacing w:line="240" w:lineRule="auto"/>
      </w:pPr>
      <w:r>
        <w:separator/>
      </w:r>
    </w:p>
  </w:footnote>
  <w:footnote w:type="continuationSeparator" w:id="0">
    <w:p w:rsidR="00000000" w:rsidRDefault="00BA3A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5C9" w:rsidRDefault="00A155C9">
    <w:pPr>
      <w:jc w:val="right"/>
      <w:rPr>
        <w:rFonts w:ascii="Times New Roman" w:eastAsia="Times New Roman" w:hAnsi="Times New Roman" w:cs="Times New Roman"/>
      </w:rPr>
    </w:pPr>
  </w:p>
  <w:p w:rsidR="00A155C9" w:rsidRDefault="00A155C9">
    <w:pPr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6F95"/>
    <w:multiLevelType w:val="multilevel"/>
    <w:tmpl w:val="E63C2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03DE1C39"/>
    <w:multiLevelType w:val="multilevel"/>
    <w:tmpl w:val="D76016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09135C9D"/>
    <w:multiLevelType w:val="multilevel"/>
    <w:tmpl w:val="8AB279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0BA9156E"/>
    <w:multiLevelType w:val="multilevel"/>
    <w:tmpl w:val="89A63B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0DEB104D"/>
    <w:multiLevelType w:val="multilevel"/>
    <w:tmpl w:val="0CA677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0EC71B40"/>
    <w:multiLevelType w:val="multilevel"/>
    <w:tmpl w:val="17E632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0F654464"/>
    <w:multiLevelType w:val="multilevel"/>
    <w:tmpl w:val="EA2C41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18D14F77"/>
    <w:multiLevelType w:val="multilevel"/>
    <w:tmpl w:val="7AD493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>
    <w:nsid w:val="221540D2"/>
    <w:multiLevelType w:val="multilevel"/>
    <w:tmpl w:val="FD7067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24C729DB"/>
    <w:multiLevelType w:val="multilevel"/>
    <w:tmpl w:val="C7047B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nsid w:val="2AC631B7"/>
    <w:multiLevelType w:val="multilevel"/>
    <w:tmpl w:val="D45080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nsid w:val="2B006B61"/>
    <w:multiLevelType w:val="multilevel"/>
    <w:tmpl w:val="6E2C30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2C7A0B72"/>
    <w:multiLevelType w:val="multilevel"/>
    <w:tmpl w:val="675EE8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2E8968E1"/>
    <w:multiLevelType w:val="multilevel"/>
    <w:tmpl w:val="BDFC14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>
    <w:nsid w:val="34EE5E2D"/>
    <w:multiLevelType w:val="multilevel"/>
    <w:tmpl w:val="438221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>
    <w:nsid w:val="35F408D2"/>
    <w:multiLevelType w:val="multilevel"/>
    <w:tmpl w:val="48A2D5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>
    <w:nsid w:val="366A2DA4"/>
    <w:multiLevelType w:val="multilevel"/>
    <w:tmpl w:val="7744D2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nsid w:val="3C887ACF"/>
    <w:multiLevelType w:val="multilevel"/>
    <w:tmpl w:val="500C37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>
    <w:nsid w:val="3D674CD5"/>
    <w:multiLevelType w:val="multilevel"/>
    <w:tmpl w:val="BB02E0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>
    <w:nsid w:val="3EB74361"/>
    <w:multiLevelType w:val="multilevel"/>
    <w:tmpl w:val="2640AA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43E971BF"/>
    <w:multiLevelType w:val="multilevel"/>
    <w:tmpl w:val="D952A5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>
    <w:nsid w:val="48EE0E97"/>
    <w:multiLevelType w:val="multilevel"/>
    <w:tmpl w:val="B6D23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>
    <w:nsid w:val="536B67AF"/>
    <w:multiLevelType w:val="multilevel"/>
    <w:tmpl w:val="C220D0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>
    <w:nsid w:val="56B10A7D"/>
    <w:multiLevelType w:val="multilevel"/>
    <w:tmpl w:val="334896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>
    <w:nsid w:val="5BE34F64"/>
    <w:multiLevelType w:val="multilevel"/>
    <w:tmpl w:val="D0BC4B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>
    <w:nsid w:val="5C027A25"/>
    <w:multiLevelType w:val="multilevel"/>
    <w:tmpl w:val="697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>
    <w:nsid w:val="5C5207EE"/>
    <w:multiLevelType w:val="multilevel"/>
    <w:tmpl w:val="E4AC5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>
    <w:nsid w:val="5FDE13AD"/>
    <w:multiLevelType w:val="multilevel"/>
    <w:tmpl w:val="31C6BD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>
    <w:nsid w:val="60567C8C"/>
    <w:multiLevelType w:val="multilevel"/>
    <w:tmpl w:val="B8ECD6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>
    <w:nsid w:val="61026284"/>
    <w:multiLevelType w:val="multilevel"/>
    <w:tmpl w:val="52E465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>
    <w:nsid w:val="64BB18EF"/>
    <w:multiLevelType w:val="multilevel"/>
    <w:tmpl w:val="90D0E2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4"/>
  </w:num>
  <w:num w:numId="2">
    <w:abstractNumId w:val="18"/>
  </w:num>
  <w:num w:numId="3">
    <w:abstractNumId w:val="9"/>
  </w:num>
  <w:num w:numId="4">
    <w:abstractNumId w:val="23"/>
  </w:num>
  <w:num w:numId="5">
    <w:abstractNumId w:val="1"/>
  </w:num>
  <w:num w:numId="6">
    <w:abstractNumId w:val="8"/>
  </w:num>
  <w:num w:numId="7">
    <w:abstractNumId w:val="7"/>
  </w:num>
  <w:num w:numId="8">
    <w:abstractNumId w:val="0"/>
  </w:num>
  <w:num w:numId="9">
    <w:abstractNumId w:val="17"/>
  </w:num>
  <w:num w:numId="10">
    <w:abstractNumId w:val="15"/>
  </w:num>
  <w:num w:numId="11">
    <w:abstractNumId w:val="28"/>
  </w:num>
  <w:num w:numId="12">
    <w:abstractNumId w:val="13"/>
  </w:num>
  <w:num w:numId="13">
    <w:abstractNumId w:val="21"/>
  </w:num>
  <w:num w:numId="14">
    <w:abstractNumId w:val="5"/>
  </w:num>
  <w:num w:numId="15">
    <w:abstractNumId w:val="30"/>
  </w:num>
  <w:num w:numId="16">
    <w:abstractNumId w:val="3"/>
  </w:num>
  <w:num w:numId="17">
    <w:abstractNumId w:val="10"/>
  </w:num>
  <w:num w:numId="18">
    <w:abstractNumId w:val="6"/>
  </w:num>
  <w:num w:numId="19">
    <w:abstractNumId w:val="26"/>
  </w:num>
  <w:num w:numId="20">
    <w:abstractNumId w:val="25"/>
  </w:num>
  <w:num w:numId="21">
    <w:abstractNumId w:val="4"/>
  </w:num>
  <w:num w:numId="22">
    <w:abstractNumId w:val="20"/>
  </w:num>
  <w:num w:numId="23">
    <w:abstractNumId w:val="14"/>
  </w:num>
  <w:num w:numId="24">
    <w:abstractNumId w:val="12"/>
  </w:num>
  <w:num w:numId="25">
    <w:abstractNumId w:val="16"/>
  </w:num>
  <w:num w:numId="26">
    <w:abstractNumId w:val="22"/>
  </w:num>
  <w:num w:numId="27">
    <w:abstractNumId w:val="27"/>
  </w:num>
  <w:num w:numId="28">
    <w:abstractNumId w:val="19"/>
  </w:num>
  <w:num w:numId="29">
    <w:abstractNumId w:val="2"/>
  </w:num>
  <w:num w:numId="30">
    <w:abstractNumId w:val="29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155C9"/>
    <w:rsid w:val="00A155C9"/>
    <w:rsid w:val="00BA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PAHS</Company>
  <LinksUpToDate>false</LinksUpToDate>
  <CharactersWithSpaces>1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Hentosz</dc:creator>
  <cp:lastModifiedBy>Teresa Hentosz</cp:lastModifiedBy>
  <cp:revision>2</cp:revision>
  <dcterms:created xsi:type="dcterms:W3CDTF">2020-07-02T16:44:00Z</dcterms:created>
  <dcterms:modified xsi:type="dcterms:W3CDTF">2020-07-02T16:44:00Z</dcterms:modified>
</cp:coreProperties>
</file>